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7D8802" w14:textId="40D79310" w:rsidR="000C400C" w:rsidRDefault="000C400C" w:rsidP="000C400C">
      <w:pPr>
        <w:spacing w:after="0" w:line="480" w:lineRule="auto"/>
        <w:jc w:val="center"/>
        <w:rPr>
          <w:rFonts w:ascii="Arial" w:hAnsi="Arial" w:cs="Arial"/>
          <w:b/>
          <w:bCs/>
          <w:color w:val="000000" w:themeColor="text1"/>
        </w:rPr>
      </w:pPr>
      <w:r w:rsidRPr="00D3533E">
        <w:rPr>
          <w:rFonts w:ascii="Arial" w:hAnsi="Arial" w:cs="Arial"/>
          <w:b/>
          <w:bCs/>
          <w:color w:val="000000" w:themeColor="text1"/>
        </w:rPr>
        <w:t>Seasonal COVID-19 Surge Related Hospital Volumes and Case Fatality Rates</w:t>
      </w:r>
    </w:p>
    <w:p w14:paraId="2B467B6F" w14:textId="77777777" w:rsidR="000C400C" w:rsidRDefault="000C400C" w:rsidP="000C400C">
      <w:pPr>
        <w:spacing w:after="0" w:line="480" w:lineRule="auto"/>
        <w:jc w:val="center"/>
        <w:rPr>
          <w:rFonts w:ascii="Arial" w:hAnsi="Arial" w:cs="Arial"/>
          <w:color w:val="000000" w:themeColor="text1"/>
        </w:rPr>
      </w:pPr>
    </w:p>
    <w:p w14:paraId="16389435" w14:textId="139A67F2" w:rsidR="000C400C" w:rsidRDefault="000C400C" w:rsidP="000C400C">
      <w:pPr>
        <w:spacing w:after="0" w:line="480" w:lineRule="auto"/>
        <w:rPr>
          <w:rFonts w:ascii="Arial" w:hAnsi="Arial" w:cs="Arial"/>
          <w:b/>
          <w:bCs/>
        </w:rPr>
      </w:pPr>
    </w:p>
    <w:p w14:paraId="59EE0A27" w14:textId="77777777" w:rsidR="000C400C" w:rsidRDefault="000C400C" w:rsidP="000C400C">
      <w:pPr>
        <w:spacing w:after="0" w:line="480" w:lineRule="auto"/>
        <w:rPr>
          <w:rFonts w:ascii="Arial" w:hAnsi="Arial" w:cs="Arial"/>
          <w:b/>
          <w:bCs/>
        </w:rPr>
      </w:pPr>
    </w:p>
    <w:p w14:paraId="09AABE73" w14:textId="7C14E42F" w:rsidR="000C400C" w:rsidRDefault="000C400C" w:rsidP="000C400C">
      <w:pPr>
        <w:spacing w:after="0" w:line="480" w:lineRule="auto"/>
        <w:rPr>
          <w:rFonts w:ascii="Arial" w:hAnsi="Arial" w:cs="Arial"/>
          <w:b/>
          <w:bCs/>
        </w:rPr>
      </w:pPr>
    </w:p>
    <w:p w14:paraId="4882D7EF" w14:textId="5EA2C536" w:rsidR="000C400C" w:rsidRDefault="000C400C" w:rsidP="000C400C">
      <w:pPr>
        <w:spacing w:after="0" w:line="480" w:lineRule="auto"/>
        <w:rPr>
          <w:rFonts w:ascii="Arial" w:hAnsi="Arial" w:cs="Arial"/>
          <w:b/>
          <w:bCs/>
        </w:rPr>
      </w:pPr>
    </w:p>
    <w:p w14:paraId="25749D35" w14:textId="05BFC603" w:rsidR="000C400C" w:rsidRDefault="000C400C" w:rsidP="000C400C">
      <w:pPr>
        <w:spacing w:after="0" w:line="480" w:lineRule="auto"/>
        <w:rPr>
          <w:rFonts w:ascii="Arial" w:hAnsi="Arial" w:cs="Arial"/>
          <w:b/>
          <w:bCs/>
        </w:rPr>
      </w:pPr>
    </w:p>
    <w:p w14:paraId="291C06B5" w14:textId="333A0846" w:rsidR="000C400C" w:rsidRDefault="000C400C" w:rsidP="000C400C">
      <w:pPr>
        <w:spacing w:after="0" w:line="480" w:lineRule="auto"/>
        <w:rPr>
          <w:rFonts w:ascii="Arial" w:hAnsi="Arial" w:cs="Arial"/>
          <w:b/>
          <w:bCs/>
        </w:rPr>
      </w:pPr>
    </w:p>
    <w:p w14:paraId="545C39F3" w14:textId="7127F4EB" w:rsidR="000C400C" w:rsidRDefault="000C400C" w:rsidP="000C400C">
      <w:pPr>
        <w:spacing w:after="0" w:line="480" w:lineRule="auto"/>
        <w:rPr>
          <w:rFonts w:ascii="Arial" w:hAnsi="Arial" w:cs="Arial"/>
          <w:b/>
          <w:bCs/>
        </w:rPr>
      </w:pPr>
    </w:p>
    <w:p w14:paraId="24EBCCD1" w14:textId="051D21B5" w:rsidR="000C400C" w:rsidRDefault="000C400C" w:rsidP="000C400C">
      <w:pPr>
        <w:spacing w:after="0" w:line="480" w:lineRule="auto"/>
        <w:rPr>
          <w:rFonts w:ascii="Arial" w:hAnsi="Arial" w:cs="Arial"/>
          <w:b/>
          <w:bCs/>
        </w:rPr>
      </w:pPr>
    </w:p>
    <w:p w14:paraId="49A2BD92" w14:textId="034F7950" w:rsidR="000C400C" w:rsidRDefault="000C400C" w:rsidP="000C400C">
      <w:pPr>
        <w:spacing w:after="0" w:line="480" w:lineRule="auto"/>
        <w:rPr>
          <w:rFonts w:ascii="Arial" w:hAnsi="Arial" w:cs="Arial"/>
          <w:b/>
          <w:bCs/>
        </w:rPr>
      </w:pPr>
    </w:p>
    <w:p w14:paraId="1AED9B6D" w14:textId="28706245" w:rsidR="000C400C" w:rsidRDefault="000C400C" w:rsidP="000C400C">
      <w:pPr>
        <w:spacing w:after="0" w:line="480" w:lineRule="auto"/>
        <w:rPr>
          <w:rFonts w:ascii="Arial" w:hAnsi="Arial" w:cs="Arial"/>
          <w:b/>
          <w:bCs/>
        </w:rPr>
      </w:pPr>
    </w:p>
    <w:p w14:paraId="7A76A7FC" w14:textId="35177438" w:rsidR="000C400C" w:rsidRDefault="000C400C" w:rsidP="000C400C">
      <w:pPr>
        <w:spacing w:after="0" w:line="480" w:lineRule="auto"/>
        <w:rPr>
          <w:rFonts w:ascii="Arial" w:hAnsi="Arial" w:cs="Arial"/>
          <w:b/>
          <w:bCs/>
        </w:rPr>
      </w:pPr>
    </w:p>
    <w:p w14:paraId="5FD263FB" w14:textId="255273A5" w:rsidR="000C400C" w:rsidRDefault="000C400C" w:rsidP="000C400C">
      <w:pPr>
        <w:spacing w:after="0" w:line="480" w:lineRule="auto"/>
        <w:rPr>
          <w:rFonts w:ascii="Arial" w:hAnsi="Arial" w:cs="Arial"/>
          <w:b/>
          <w:bCs/>
        </w:rPr>
      </w:pPr>
    </w:p>
    <w:p w14:paraId="672B4426" w14:textId="01E26363" w:rsidR="000C400C" w:rsidRDefault="000C400C" w:rsidP="000C400C">
      <w:pPr>
        <w:spacing w:after="0" w:line="480" w:lineRule="auto"/>
        <w:rPr>
          <w:rFonts w:ascii="Arial" w:hAnsi="Arial" w:cs="Arial"/>
          <w:b/>
          <w:bCs/>
        </w:rPr>
      </w:pPr>
    </w:p>
    <w:p w14:paraId="650B90EC" w14:textId="07C3A447" w:rsidR="000C400C" w:rsidRDefault="000C400C" w:rsidP="000C400C">
      <w:pPr>
        <w:spacing w:after="0" w:line="480" w:lineRule="auto"/>
        <w:rPr>
          <w:rFonts w:ascii="Arial" w:hAnsi="Arial" w:cs="Arial"/>
          <w:b/>
          <w:bCs/>
        </w:rPr>
      </w:pPr>
    </w:p>
    <w:p w14:paraId="7781E98B" w14:textId="4DE96AB6" w:rsidR="000C400C" w:rsidRDefault="000C400C" w:rsidP="000C400C">
      <w:pPr>
        <w:spacing w:after="0" w:line="480" w:lineRule="auto"/>
        <w:rPr>
          <w:rFonts w:ascii="Arial" w:hAnsi="Arial" w:cs="Arial"/>
          <w:b/>
          <w:bCs/>
        </w:rPr>
      </w:pPr>
    </w:p>
    <w:p w14:paraId="0EAFB3A5" w14:textId="058B6729" w:rsidR="000C400C" w:rsidRDefault="000C400C" w:rsidP="000C400C">
      <w:pPr>
        <w:spacing w:after="0" w:line="480" w:lineRule="auto"/>
        <w:rPr>
          <w:rFonts w:ascii="Arial" w:hAnsi="Arial" w:cs="Arial"/>
          <w:b/>
          <w:bCs/>
        </w:rPr>
      </w:pPr>
    </w:p>
    <w:p w14:paraId="78B07EBD" w14:textId="77777777" w:rsidR="000C400C" w:rsidRPr="005965A4" w:rsidRDefault="000C400C" w:rsidP="000C400C">
      <w:pPr>
        <w:spacing w:after="0" w:line="480" w:lineRule="auto"/>
        <w:rPr>
          <w:rFonts w:ascii="Arial" w:hAnsi="Arial" w:cs="Arial"/>
          <w:bCs/>
        </w:rPr>
      </w:pPr>
      <w:r w:rsidRPr="005965A4">
        <w:rPr>
          <w:rFonts w:ascii="Arial" w:hAnsi="Arial" w:cs="Arial"/>
          <w:b/>
        </w:rPr>
        <w:t xml:space="preserve">Correspondence: </w:t>
      </w:r>
      <w:r>
        <w:rPr>
          <w:rFonts w:ascii="Arial" w:hAnsi="Arial" w:cs="Arial"/>
          <w:bCs/>
        </w:rPr>
        <w:t>Joseph E. Ebinger</w:t>
      </w:r>
      <w:r w:rsidRPr="005965A4">
        <w:rPr>
          <w:rFonts w:ascii="Arial" w:hAnsi="Arial" w:cs="Arial"/>
          <w:bCs/>
        </w:rPr>
        <w:t>, Department of Cardiology, Smidt Heart Institute, Cedars Sinai Medical Center, Los Angeles, CA, USA, Phone: 310-423-2726</w:t>
      </w:r>
      <w:r w:rsidRPr="005965A4">
        <w:rPr>
          <w:rFonts w:ascii="Arial" w:hAnsi="Arial" w:cs="Arial"/>
          <w:b/>
        </w:rPr>
        <w:t xml:space="preserve">, </w:t>
      </w:r>
      <w:r w:rsidRPr="005965A4">
        <w:rPr>
          <w:rFonts w:ascii="Arial" w:hAnsi="Arial" w:cs="Arial"/>
          <w:color w:val="333333"/>
        </w:rPr>
        <w:t>Email:</w:t>
      </w:r>
      <w:r>
        <w:rPr>
          <w:rFonts w:ascii="Arial" w:hAnsi="Arial" w:cs="Arial"/>
          <w:color w:val="333333"/>
        </w:rPr>
        <w:t xml:space="preserve"> joseph.ebinger@csmc.edu</w:t>
      </w:r>
    </w:p>
    <w:p w14:paraId="5001356F" w14:textId="596BBD3D" w:rsidR="000C400C" w:rsidRDefault="000C400C" w:rsidP="000C400C">
      <w:pPr>
        <w:spacing w:after="0" w:line="480" w:lineRule="auto"/>
        <w:rPr>
          <w:rFonts w:ascii="Arial" w:hAnsi="Arial" w:cs="Arial"/>
          <w:b/>
          <w:bCs/>
        </w:rPr>
      </w:pPr>
    </w:p>
    <w:p w14:paraId="1547A5CE" w14:textId="77777777" w:rsidR="000C400C" w:rsidRDefault="000C400C" w:rsidP="000C400C">
      <w:pPr>
        <w:spacing w:after="0" w:line="480" w:lineRule="auto"/>
        <w:rPr>
          <w:rFonts w:ascii="Arial" w:hAnsi="Arial" w:cs="Arial"/>
          <w:b/>
          <w:bCs/>
        </w:rPr>
      </w:pPr>
    </w:p>
    <w:p w14:paraId="43A71672" w14:textId="77777777" w:rsidR="000C400C" w:rsidRDefault="000C400C" w:rsidP="000C400C">
      <w:pPr>
        <w:spacing w:after="0" w:line="480" w:lineRule="auto"/>
        <w:rPr>
          <w:rFonts w:ascii="Arial" w:hAnsi="Arial" w:cs="Arial"/>
          <w:b/>
          <w:bCs/>
        </w:rPr>
      </w:pPr>
    </w:p>
    <w:p w14:paraId="1A21EF8C" w14:textId="61318423" w:rsidR="000C400C" w:rsidRDefault="000C400C" w:rsidP="000C400C">
      <w:pPr>
        <w:spacing w:after="0" w:line="480" w:lineRule="auto"/>
        <w:rPr>
          <w:rFonts w:ascii="Arial" w:hAnsi="Arial" w:cs="Arial"/>
          <w:b/>
          <w:bCs/>
        </w:rPr>
        <w:sectPr w:rsidR="000C400C" w:rsidSect="001857A9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F1C48A6" w14:textId="77777777" w:rsidR="000C400C" w:rsidRDefault="000C400C" w:rsidP="000C400C">
      <w:pPr>
        <w:spacing w:after="0" w:line="480" w:lineRule="auto"/>
        <w:rPr>
          <w:rFonts w:ascii="Arial" w:hAnsi="Arial" w:cs="Arial"/>
          <w:b/>
          <w:bCs/>
        </w:rPr>
      </w:pPr>
    </w:p>
    <w:p w14:paraId="48155997" w14:textId="13BB3380" w:rsidR="000C400C" w:rsidRPr="0058210F" w:rsidRDefault="000C400C" w:rsidP="000C400C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Table</w:t>
      </w:r>
      <w:r w:rsidRPr="00612F80">
        <w:rPr>
          <w:rFonts w:ascii="Arial" w:hAnsi="Arial" w:cs="Arial"/>
          <w:b/>
          <w:bCs/>
        </w:rPr>
        <w:t xml:space="preserve"> </w:t>
      </w:r>
      <w:proofErr w:type="spellStart"/>
      <w:r w:rsidR="001857A9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1</w:t>
      </w:r>
      <w:proofErr w:type="spellEnd"/>
      <w:r w:rsidRPr="00612F80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COVID-19</w:t>
      </w:r>
      <w:r w:rsidRPr="005049AF">
        <w:rPr>
          <w:rFonts w:ascii="Arial" w:hAnsi="Arial" w:cs="Arial"/>
        </w:rPr>
        <w:t xml:space="preserve"> patients transferred from other </w:t>
      </w:r>
      <w:r>
        <w:rPr>
          <w:rFonts w:ascii="Arial" w:hAnsi="Arial" w:cs="Arial"/>
        </w:rPr>
        <w:t xml:space="preserve">acute care </w:t>
      </w:r>
      <w:r w:rsidRPr="005049AF">
        <w:rPr>
          <w:rFonts w:ascii="Arial" w:hAnsi="Arial" w:cs="Arial"/>
        </w:rPr>
        <w:t>facilities</w:t>
      </w:r>
      <w:r>
        <w:rPr>
          <w:rFonts w:ascii="Arial" w:hAnsi="Arial" w:cs="Arial"/>
        </w:rPr>
        <w:t xml:space="preserve"> and associated mortality, by time period.</w:t>
      </w:r>
    </w:p>
    <w:tbl>
      <w:tblPr>
        <w:tblW w:w="13200" w:type="dxa"/>
        <w:tblLook w:val="04A0" w:firstRow="1" w:lastRow="0" w:firstColumn="1" w:lastColumn="0" w:noHBand="0" w:noVBand="1"/>
      </w:tblPr>
      <w:tblGrid>
        <w:gridCol w:w="5660"/>
        <w:gridCol w:w="1530"/>
        <w:gridCol w:w="1980"/>
        <w:gridCol w:w="1800"/>
        <w:gridCol w:w="2230"/>
      </w:tblGrid>
      <w:tr w:rsidR="000C400C" w:rsidRPr="00016D23" w14:paraId="45B32DB3" w14:textId="77777777" w:rsidTr="00DD07B8">
        <w:trPr>
          <w:trHeight w:val="738"/>
        </w:trPr>
        <w:tc>
          <w:tcPr>
            <w:tcW w:w="5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1ABEC2" w14:textId="77777777" w:rsidR="000C400C" w:rsidRPr="00F111B6" w:rsidRDefault="000C400C" w:rsidP="00DD07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B150E8F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111B6">
              <w:rPr>
                <w:rFonts w:ascii="Arial" w:eastAsia="Times New Roman" w:hAnsi="Arial" w:cs="Arial"/>
                <w:b/>
                <w:bCs/>
                <w:color w:val="000000"/>
              </w:rPr>
              <w:t>Overall</w:t>
            </w:r>
            <w:r w:rsidRPr="00F111B6">
              <w:rPr>
                <w:rFonts w:ascii="Arial" w:eastAsia="Times New Roman" w:hAnsi="Arial" w:cs="Arial"/>
                <w:b/>
                <w:bCs/>
                <w:color w:val="000000"/>
              </w:rPr>
              <w:br/>
              <w:t xml:space="preserve"> (n = 2537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1DC8E57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111B6">
              <w:rPr>
                <w:rFonts w:ascii="Arial" w:eastAsia="Times New Roman" w:hAnsi="Arial" w:cs="Arial"/>
                <w:b/>
                <w:bCs/>
                <w:color w:val="000000"/>
              </w:rPr>
              <w:t>Pre-surge period</w:t>
            </w:r>
            <w:r w:rsidRPr="00F111B6">
              <w:rPr>
                <w:rFonts w:ascii="Arial" w:eastAsia="Times New Roman" w:hAnsi="Arial" w:cs="Arial"/>
                <w:b/>
                <w:bCs/>
                <w:color w:val="000000"/>
              </w:rPr>
              <w:br/>
              <w:t xml:space="preserve"> (n = 203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54D8C54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111B6">
              <w:rPr>
                <w:rFonts w:ascii="Arial" w:eastAsia="Times New Roman" w:hAnsi="Arial" w:cs="Arial"/>
                <w:b/>
                <w:bCs/>
                <w:color w:val="000000"/>
              </w:rPr>
              <w:t>Surge period</w:t>
            </w:r>
            <w:r w:rsidRPr="00F111B6">
              <w:rPr>
                <w:rFonts w:ascii="Arial" w:eastAsia="Times New Roman" w:hAnsi="Arial" w:cs="Arial"/>
                <w:b/>
                <w:bCs/>
                <w:color w:val="000000"/>
              </w:rPr>
              <w:br/>
              <w:t xml:space="preserve"> (n = 2149)</w:t>
            </w:r>
          </w:p>
        </w:tc>
        <w:tc>
          <w:tcPr>
            <w:tcW w:w="2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0D3B91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111B6">
              <w:rPr>
                <w:rFonts w:ascii="Arial" w:eastAsia="Times New Roman" w:hAnsi="Arial" w:cs="Arial"/>
                <w:b/>
                <w:bCs/>
                <w:color w:val="000000"/>
              </w:rPr>
              <w:t>Post-surge period</w:t>
            </w:r>
            <w:r w:rsidRPr="00F111B6">
              <w:rPr>
                <w:rFonts w:ascii="Arial" w:eastAsia="Times New Roman" w:hAnsi="Arial" w:cs="Arial"/>
                <w:b/>
                <w:bCs/>
                <w:color w:val="000000"/>
              </w:rPr>
              <w:br/>
              <w:t xml:space="preserve"> (n = 185)</w:t>
            </w:r>
          </w:p>
        </w:tc>
      </w:tr>
      <w:tr w:rsidR="000C400C" w:rsidRPr="00016D23" w14:paraId="1E7326CD" w14:textId="77777777" w:rsidTr="00DD07B8">
        <w:trPr>
          <w:trHeight w:val="256"/>
        </w:trPr>
        <w:tc>
          <w:tcPr>
            <w:tcW w:w="5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D07F8" w14:textId="77777777" w:rsidR="000C400C" w:rsidRPr="00F111B6" w:rsidRDefault="000C400C" w:rsidP="00DD07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111B6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763B2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8A31E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68EB0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8CD925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C400C" w:rsidRPr="00016D23" w14:paraId="6AC3111E" w14:textId="77777777" w:rsidTr="00DD07B8">
        <w:trPr>
          <w:trHeight w:val="256"/>
        </w:trPr>
        <w:tc>
          <w:tcPr>
            <w:tcW w:w="5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44F74" w14:textId="77777777" w:rsidR="000C400C" w:rsidRPr="00F111B6" w:rsidRDefault="000C400C" w:rsidP="00DD07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Transfers, n (%) as percent of admitted patien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8EBD5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71 (2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C2A4B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10 (4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F1F8A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53 (2.5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E9D5FD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8 (4.3)</w:t>
            </w:r>
          </w:p>
        </w:tc>
      </w:tr>
      <w:tr w:rsidR="000C400C" w:rsidRPr="00016D23" w14:paraId="4740F687" w14:textId="77777777" w:rsidTr="00DD07B8">
        <w:trPr>
          <w:trHeight w:val="256"/>
        </w:trPr>
        <w:tc>
          <w:tcPr>
            <w:tcW w:w="5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48D4E" w14:textId="77777777" w:rsidR="000C400C" w:rsidRPr="00F111B6" w:rsidRDefault="000C400C" w:rsidP="00DD07B8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DC846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8DE3A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224C4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D98145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C400C" w:rsidRPr="00016D23" w14:paraId="14B7B3B7" w14:textId="77777777" w:rsidTr="00DD07B8">
        <w:trPr>
          <w:trHeight w:val="256"/>
        </w:trPr>
        <w:tc>
          <w:tcPr>
            <w:tcW w:w="5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E774E" w14:textId="77777777" w:rsidR="000C400C" w:rsidRPr="00F111B6" w:rsidRDefault="000C400C" w:rsidP="00DD07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Mortality rate, n (%), all hospitalized patien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3B224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394 (15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601DE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11 (5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285FA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368 (17.1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DAA9FA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15 (8.1)</w:t>
            </w:r>
          </w:p>
        </w:tc>
      </w:tr>
      <w:tr w:rsidR="000C400C" w:rsidRPr="00016D23" w14:paraId="020E91BD" w14:textId="77777777" w:rsidTr="00DD07B8">
        <w:trPr>
          <w:trHeight w:val="256"/>
        </w:trPr>
        <w:tc>
          <w:tcPr>
            <w:tcW w:w="5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6296D" w14:textId="77777777" w:rsidR="000C400C" w:rsidRPr="00F111B6" w:rsidRDefault="000C400C" w:rsidP="00DD07B8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03268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AAAA2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0BD14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5272E4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C400C" w:rsidRPr="00016D23" w14:paraId="583553A9" w14:textId="77777777" w:rsidTr="00DD07B8">
        <w:trPr>
          <w:trHeight w:val="256"/>
        </w:trPr>
        <w:tc>
          <w:tcPr>
            <w:tcW w:w="5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9AB59" w14:textId="77777777" w:rsidR="000C400C" w:rsidRPr="00F111B6" w:rsidRDefault="000C400C" w:rsidP="00DD07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Transfer mortality rate, n (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F24D7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17 (23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51CB8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2 (20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B9A84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12 (22.6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73B00B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3 (37.5)</w:t>
            </w:r>
          </w:p>
        </w:tc>
      </w:tr>
      <w:tr w:rsidR="000C400C" w:rsidRPr="00016D23" w14:paraId="0F9C9A12" w14:textId="77777777" w:rsidTr="00DD07B8">
        <w:trPr>
          <w:trHeight w:val="256"/>
        </w:trPr>
        <w:tc>
          <w:tcPr>
            <w:tcW w:w="5660" w:type="dxa"/>
            <w:tcBorders>
              <w:top w:val="nil"/>
              <w:left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D7670B" w14:textId="77777777" w:rsidR="000C400C" w:rsidRPr="00F111B6" w:rsidRDefault="000C400C" w:rsidP="00DD07B8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8D302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3CE8B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763AA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30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37614D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C400C" w:rsidRPr="00016D23" w14:paraId="7D456ACD" w14:textId="77777777" w:rsidTr="00DD07B8">
        <w:trPr>
          <w:trHeight w:val="769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CF68E1" w14:textId="77777777" w:rsidR="000C400C" w:rsidRPr="00F111B6" w:rsidRDefault="000C400C" w:rsidP="00DD07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Proportional mortality of transfer patients, n (%) as percent of all deaths among hospitalized patient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F72608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17 (4.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7AAD6A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2 (18.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5B914E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12 (3.3)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E21B7E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3 (20.0)</w:t>
            </w:r>
          </w:p>
        </w:tc>
      </w:tr>
    </w:tbl>
    <w:p w14:paraId="6B1F419B" w14:textId="77777777" w:rsidR="000C400C" w:rsidRDefault="000C400C" w:rsidP="000C400C">
      <w:pPr>
        <w:spacing w:after="0" w:line="480" w:lineRule="auto"/>
        <w:rPr>
          <w:rFonts w:ascii="Arial" w:hAnsi="Arial" w:cs="Arial"/>
          <w:b/>
          <w:bCs/>
        </w:rPr>
      </w:pPr>
    </w:p>
    <w:p w14:paraId="2924C023" w14:textId="77777777" w:rsidR="000C400C" w:rsidRDefault="000C400C" w:rsidP="000C400C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01EBB6B1" w14:textId="5B01F67E" w:rsidR="000C400C" w:rsidRPr="0058210F" w:rsidRDefault="000C400C" w:rsidP="000C400C">
      <w:pPr>
        <w:spacing w:after="0" w:line="480" w:lineRule="auto"/>
        <w:rPr>
          <w:rFonts w:ascii="Arial" w:hAnsi="Arial" w:cs="Arial"/>
        </w:rPr>
      </w:pPr>
      <w:r w:rsidRPr="00612F80">
        <w:rPr>
          <w:rFonts w:ascii="Arial" w:hAnsi="Arial" w:cs="Arial"/>
          <w:b/>
          <w:bCs/>
        </w:rPr>
        <w:lastRenderedPageBreak/>
        <w:t xml:space="preserve">Table </w:t>
      </w:r>
      <w:proofErr w:type="spellStart"/>
      <w:r w:rsidR="001857A9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2</w:t>
      </w:r>
      <w:proofErr w:type="spellEnd"/>
      <w:r w:rsidRPr="00612F80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</w:t>
      </w:r>
      <w:r w:rsidRPr="00004F05">
        <w:rPr>
          <w:rFonts w:ascii="Arial" w:hAnsi="Arial" w:cs="Arial"/>
        </w:rPr>
        <w:t>Odds of death</w:t>
      </w:r>
      <w:r>
        <w:rPr>
          <w:rFonts w:ascii="Arial" w:hAnsi="Arial" w:cs="Arial"/>
        </w:rPr>
        <w:t>, by time period,</w:t>
      </w:r>
      <w:r w:rsidRPr="00004F05">
        <w:rPr>
          <w:rFonts w:ascii="Arial" w:hAnsi="Arial" w:cs="Arial"/>
        </w:rPr>
        <w:t xml:space="preserve"> among patients with COVID-19</w:t>
      </w:r>
      <w:r>
        <w:rPr>
          <w:rFonts w:ascii="Arial" w:hAnsi="Arial" w:cs="Arial"/>
        </w:rPr>
        <w:t xml:space="preserve"> among those admitted to the hospital and to those admitted to the ICU.</w:t>
      </w:r>
    </w:p>
    <w:tbl>
      <w:tblPr>
        <w:tblW w:w="13145" w:type="dxa"/>
        <w:tblLook w:val="04A0" w:firstRow="1" w:lastRow="0" w:firstColumn="1" w:lastColumn="0" w:noHBand="0" w:noVBand="1"/>
      </w:tblPr>
      <w:tblGrid>
        <w:gridCol w:w="6602"/>
        <w:gridCol w:w="3406"/>
        <w:gridCol w:w="3137"/>
      </w:tblGrid>
      <w:tr w:rsidR="000C400C" w:rsidRPr="00016D23" w14:paraId="0E377224" w14:textId="77777777" w:rsidTr="00DD07B8">
        <w:trPr>
          <w:trHeight w:val="395"/>
        </w:trPr>
        <w:tc>
          <w:tcPr>
            <w:tcW w:w="66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CC4BB6" w14:textId="77777777" w:rsidR="000C400C" w:rsidRPr="00F111B6" w:rsidRDefault="000C400C" w:rsidP="00DD07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4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8173CB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111B6">
              <w:rPr>
                <w:rFonts w:ascii="Arial" w:eastAsia="Times New Roman" w:hAnsi="Arial" w:cs="Arial"/>
                <w:b/>
                <w:bCs/>
                <w:color w:val="000000"/>
              </w:rPr>
              <w:t>Unadjusted OR (95% CI)</w:t>
            </w:r>
          </w:p>
        </w:tc>
        <w:tc>
          <w:tcPr>
            <w:tcW w:w="31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43E1B9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111B6">
              <w:rPr>
                <w:rFonts w:ascii="Arial" w:eastAsia="Times New Roman" w:hAnsi="Arial" w:cs="Arial"/>
                <w:b/>
                <w:bCs/>
                <w:color w:val="000000"/>
              </w:rPr>
              <w:t>Adjusted OR (95% CI)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*</w:t>
            </w:r>
          </w:p>
        </w:tc>
      </w:tr>
      <w:tr w:rsidR="000C400C" w:rsidRPr="00016D23" w14:paraId="72A8F42D" w14:textId="77777777" w:rsidTr="00DD07B8">
        <w:trPr>
          <w:trHeight w:val="329"/>
        </w:trPr>
        <w:tc>
          <w:tcPr>
            <w:tcW w:w="66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29358" w14:textId="77777777" w:rsidR="000C400C" w:rsidRPr="00F111B6" w:rsidRDefault="000C400C" w:rsidP="00DD07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16D23">
              <w:rPr>
                <w:rFonts w:ascii="Arial" w:eastAsia="Times New Roman" w:hAnsi="Arial" w:cs="Arial"/>
                <w:b/>
                <w:bCs/>
                <w:color w:val="000000"/>
              </w:rPr>
              <w:t>All Hospitalized Patients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B364A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DE8BE1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C400C" w:rsidRPr="00016D23" w14:paraId="1CADF492" w14:textId="77777777" w:rsidTr="00DD07B8">
        <w:trPr>
          <w:trHeight w:val="329"/>
        </w:trPr>
        <w:tc>
          <w:tcPr>
            <w:tcW w:w="66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C6073" w14:textId="77777777" w:rsidR="000C400C" w:rsidRPr="00F111B6" w:rsidRDefault="000C400C" w:rsidP="00DD07B8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Pre-surge (8/25/2020 - 11/7/2020) [n = 203]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D1098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Ref.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725183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Ref.</w:t>
            </w:r>
          </w:p>
        </w:tc>
      </w:tr>
      <w:tr w:rsidR="000C400C" w:rsidRPr="00016D23" w14:paraId="495B9C48" w14:textId="77777777" w:rsidTr="00DD07B8">
        <w:trPr>
          <w:trHeight w:val="329"/>
        </w:trPr>
        <w:tc>
          <w:tcPr>
            <w:tcW w:w="66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C40AE" w14:textId="77777777" w:rsidR="000C400C" w:rsidRPr="00F111B6" w:rsidRDefault="000C400C" w:rsidP="00DD07B8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Surge (11/8/2020 - 2/22/2021) [n = 2149]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A4388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3.61 (2.04, 7.10)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1D769A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111B6">
              <w:rPr>
                <w:rFonts w:ascii="Arial" w:eastAsia="Times New Roman" w:hAnsi="Arial" w:cs="Arial"/>
                <w:b/>
                <w:bCs/>
                <w:color w:val="000000"/>
              </w:rPr>
              <w:t>3.20 (1.76,  6.43)</w:t>
            </w:r>
          </w:p>
        </w:tc>
      </w:tr>
      <w:tr w:rsidR="000C400C" w:rsidRPr="00016D23" w14:paraId="3E8E2CDA" w14:textId="77777777" w:rsidTr="00DD07B8">
        <w:trPr>
          <w:trHeight w:val="329"/>
        </w:trPr>
        <w:tc>
          <w:tcPr>
            <w:tcW w:w="66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741AF" w14:textId="77777777" w:rsidR="000C400C" w:rsidRPr="00F111B6" w:rsidRDefault="000C400C" w:rsidP="00DD07B8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Post-surge (2/23/2021 - 5/8/2021) [n = 185]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FB403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1.54 (0.69, 3.53)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D99DF9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1.69 (0.73,  4.02)</w:t>
            </w:r>
          </w:p>
        </w:tc>
      </w:tr>
      <w:tr w:rsidR="000C400C" w:rsidRPr="00016D23" w14:paraId="5E8A49E1" w14:textId="77777777" w:rsidTr="00DD07B8">
        <w:trPr>
          <w:trHeight w:val="346"/>
        </w:trPr>
        <w:tc>
          <w:tcPr>
            <w:tcW w:w="66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B8767" w14:textId="77777777" w:rsidR="000C400C" w:rsidRPr="00F111B6" w:rsidRDefault="000C400C" w:rsidP="00DD07B8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65CF3" w14:textId="77777777" w:rsidR="000C400C" w:rsidRPr="00F111B6" w:rsidRDefault="000C400C" w:rsidP="00DD07B8">
            <w:pPr>
              <w:spacing w:after="0" w:line="24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08AAB8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C400C" w:rsidRPr="00016D23" w14:paraId="635E3783" w14:textId="77777777" w:rsidTr="00DD07B8">
        <w:trPr>
          <w:trHeight w:val="346"/>
        </w:trPr>
        <w:tc>
          <w:tcPr>
            <w:tcW w:w="66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41324C" w14:textId="77777777" w:rsidR="000C400C" w:rsidRPr="00F111B6" w:rsidRDefault="000C400C" w:rsidP="00DD07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111B6">
              <w:rPr>
                <w:rFonts w:ascii="Arial" w:eastAsia="Times New Roman" w:hAnsi="Arial" w:cs="Arial"/>
                <w:b/>
                <w:bCs/>
                <w:color w:val="000000"/>
              </w:rPr>
              <w:t>Patients admitted to the ICU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338D97" w14:textId="77777777" w:rsidR="000C400C" w:rsidRPr="00016D23" w:rsidRDefault="000C400C" w:rsidP="00DD07B8">
            <w:pPr>
              <w:spacing w:after="0" w:line="24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ECB969E" w14:textId="77777777" w:rsidR="000C400C" w:rsidRPr="00016D23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C400C" w:rsidRPr="00016D23" w14:paraId="787F417F" w14:textId="77777777" w:rsidTr="00DD07B8">
        <w:trPr>
          <w:trHeight w:val="346"/>
        </w:trPr>
        <w:tc>
          <w:tcPr>
            <w:tcW w:w="66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849035" w14:textId="77777777" w:rsidR="000C400C" w:rsidRPr="00016D23" w:rsidRDefault="000C400C" w:rsidP="00DD07B8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hAnsi="Arial" w:cs="Arial"/>
                <w:color w:val="000000"/>
              </w:rPr>
              <w:t>Pre-surge (8/25/2020 - 11/7/2020) [n = 38]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9CFF24" w14:textId="77777777" w:rsidR="000C400C" w:rsidRPr="00016D23" w:rsidRDefault="000C400C" w:rsidP="00DD07B8">
            <w:pPr>
              <w:spacing w:after="0" w:line="24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hAnsi="Arial" w:cs="Arial"/>
                <w:color w:val="000000"/>
              </w:rPr>
              <w:t>Ref.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9F509A0" w14:textId="77777777" w:rsidR="000C400C" w:rsidRPr="00016D23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hAnsi="Arial" w:cs="Arial"/>
                <w:color w:val="000000"/>
              </w:rPr>
              <w:t>Ref.</w:t>
            </w:r>
          </w:p>
        </w:tc>
      </w:tr>
      <w:tr w:rsidR="000C400C" w:rsidRPr="00016D23" w14:paraId="55B09DDE" w14:textId="77777777" w:rsidTr="00DD07B8">
        <w:trPr>
          <w:trHeight w:val="346"/>
        </w:trPr>
        <w:tc>
          <w:tcPr>
            <w:tcW w:w="6602" w:type="dxa"/>
            <w:tcBorders>
              <w:top w:val="nil"/>
              <w:left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500A770" w14:textId="77777777" w:rsidR="000C400C" w:rsidRPr="00016D23" w:rsidRDefault="000C400C" w:rsidP="00DD07B8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hAnsi="Arial" w:cs="Arial"/>
                <w:color w:val="000000"/>
              </w:rPr>
              <w:t>Surge (11/8/2020 - 2/22/2021) [n = 437]</w:t>
            </w:r>
          </w:p>
        </w:tc>
        <w:tc>
          <w:tcPr>
            <w:tcW w:w="340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52448BB" w14:textId="77777777" w:rsidR="000C400C" w:rsidRPr="00016D23" w:rsidRDefault="000C400C" w:rsidP="00DD07B8">
            <w:pPr>
              <w:spacing w:after="0" w:line="24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hAnsi="Arial" w:cs="Arial"/>
                <w:color w:val="000000"/>
              </w:rPr>
              <w:t>3.31 (1.56, 7.90)</w:t>
            </w:r>
          </w:p>
        </w:tc>
        <w:tc>
          <w:tcPr>
            <w:tcW w:w="3137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C070DFF" w14:textId="77777777" w:rsidR="000C400C" w:rsidRPr="00016D23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hAnsi="Arial" w:cs="Arial"/>
                <w:b/>
                <w:bCs/>
                <w:color w:val="000000"/>
              </w:rPr>
              <w:t>2.81 (1.20,  7.29)</w:t>
            </w:r>
          </w:p>
        </w:tc>
      </w:tr>
      <w:tr w:rsidR="000C400C" w:rsidRPr="00016D23" w14:paraId="0152206B" w14:textId="77777777" w:rsidTr="00DD07B8">
        <w:trPr>
          <w:trHeight w:val="346"/>
        </w:trPr>
        <w:tc>
          <w:tcPr>
            <w:tcW w:w="660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3A52A42" w14:textId="77777777" w:rsidR="000C400C" w:rsidRPr="00016D23" w:rsidRDefault="000C400C" w:rsidP="00DD07B8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hAnsi="Arial" w:cs="Arial"/>
                <w:color w:val="000000"/>
              </w:rPr>
              <w:t>Post-surge (2/23/2021 - 5/8/2021) [n = 40]</w:t>
            </w:r>
          </w:p>
        </w:tc>
        <w:tc>
          <w:tcPr>
            <w:tcW w:w="3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253134D" w14:textId="77777777" w:rsidR="000C400C" w:rsidRPr="00016D23" w:rsidRDefault="000C400C" w:rsidP="00DD07B8">
            <w:pPr>
              <w:spacing w:after="0" w:line="24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hAnsi="Arial" w:cs="Arial"/>
                <w:color w:val="000000"/>
              </w:rPr>
              <w:t>1.42 (0.50, 4.16)</w:t>
            </w:r>
          </w:p>
        </w:tc>
        <w:tc>
          <w:tcPr>
            <w:tcW w:w="31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818250C" w14:textId="77777777" w:rsidR="000C400C" w:rsidRPr="00016D23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hAnsi="Arial" w:cs="Arial"/>
                <w:color w:val="000000"/>
              </w:rPr>
              <w:t>1.21 (0.38,  3.95)</w:t>
            </w:r>
          </w:p>
        </w:tc>
      </w:tr>
    </w:tbl>
    <w:p w14:paraId="46B2614B" w14:textId="77777777" w:rsidR="000C400C" w:rsidRDefault="000C400C" w:rsidP="000C400C">
      <w:pPr>
        <w:spacing w:after="0" w:line="480" w:lineRule="auto"/>
        <w:rPr>
          <w:rFonts w:ascii="Arial" w:hAnsi="Arial" w:cs="Arial"/>
        </w:rPr>
      </w:pPr>
    </w:p>
    <w:p w14:paraId="444B4B78" w14:textId="77777777" w:rsidR="000C400C" w:rsidRPr="007B6EA9" w:rsidRDefault="000C400C" w:rsidP="000C400C">
      <w:pPr>
        <w:spacing w:after="0" w:line="480" w:lineRule="auto"/>
        <w:rPr>
          <w:rFonts w:ascii="Arial" w:hAnsi="Arial" w:cs="Arial"/>
        </w:rPr>
      </w:pPr>
      <w:r w:rsidRPr="007B6EA9">
        <w:rPr>
          <w:rFonts w:ascii="Arial" w:hAnsi="Arial" w:cs="Arial"/>
        </w:rPr>
        <w:t>CI (Confidence Interval)</w:t>
      </w:r>
      <w:r>
        <w:rPr>
          <w:rFonts w:ascii="Arial" w:hAnsi="Arial" w:cs="Arial"/>
        </w:rPr>
        <w:t xml:space="preserve">; </w:t>
      </w:r>
      <w:r w:rsidRPr="007B6EA9">
        <w:rPr>
          <w:rFonts w:ascii="Arial" w:hAnsi="Arial" w:cs="Arial"/>
        </w:rPr>
        <w:t>OR (Odds Ratio)</w:t>
      </w:r>
    </w:p>
    <w:p w14:paraId="6EB1A331" w14:textId="77777777" w:rsidR="000C400C" w:rsidRDefault="000C400C" w:rsidP="000C400C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*</w:t>
      </w:r>
      <w:r w:rsidRPr="005049AF">
        <w:rPr>
          <w:rFonts w:ascii="Arial" w:hAnsi="Arial" w:cs="Arial"/>
        </w:rPr>
        <w:t xml:space="preserve">Model adjusted for age, sex, race/ethnicity, Elixhauser score, hypertension, diabetes, obesity, </w:t>
      </w:r>
      <w:r>
        <w:rPr>
          <w:rFonts w:ascii="Arial" w:hAnsi="Arial" w:cs="Arial"/>
        </w:rPr>
        <w:t>chronic obstructive pulmonary disease</w:t>
      </w:r>
      <w:r w:rsidRPr="005049AF">
        <w:rPr>
          <w:rFonts w:ascii="Arial" w:hAnsi="Arial" w:cs="Arial"/>
        </w:rPr>
        <w:t xml:space="preserve"> or asthma, and prior </w:t>
      </w:r>
      <w:r>
        <w:rPr>
          <w:rFonts w:ascii="Arial" w:hAnsi="Arial" w:cs="Arial"/>
        </w:rPr>
        <w:t>myocardial infarction</w:t>
      </w:r>
      <w:r w:rsidRPr="005049AF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heart failure</w:t>
      </w:r>
      <w:r w:rsidRPr="005049AF">
        <w:rPr>
          <w:rFonts w:ascii="Arial" w:hAnsi="Arial" w:cs="Arial"/>
        </w:rPr>
        <w:t>.</w:t>
      </w:r>
    </w:p>
    <w:p w14:paraId="179B1C01" w14:textId="595360B3" w:rsidR="000C400C" w:rsidRDefault="000C400C" w:rsidP="000C400C">
      <w:pPr>
        <w:spacing w:after="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48E0AEF" w14:textId="51F2F0C3" w:rsidR="000C400C" w:rsidRDefault="000C400C" w:rsidP="000C400C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Table </w:t>
      </w:r>
      <w:proofErr w:type="spellStart"/>
      <w:r w:rsidR="001857A9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3</w:t>
      </w:r>
      <w:proofErr w:type="spellEnd"/>
      <w:r w:rsidRPr="00612F80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Diagnostic</w:t>
      </w:r>
      <w:r w:rsidRPr="003C7C73">
        <w:rPr>
          <w:rFonts w:ascii="Arial" w:hAnsi="Arial" w:cs="Arial"/>
        </w:rPr>
        <w:t xml:space="preserve"> values at admission among patients hospitalized for COVID-19, by time period</w:t>
      </w:r>
    </w:p>
    <w:tbl>
      <w:tblPr>
        <w:tblW w:w="14210" w:type="dxa"/>
        <w:tblLook w:val="04A0" w:firstRow="1" w:lastRow="0" w:firstColumn="1" w:lastColumn="0" w:noHBand="0" w:noVBand="1"/>
      </w:tblPr>
      <w:tblGrid>
        <w:gridCol w:w="5390"/>
        <w:gridCol w:w="2070"/>
        <w:gridCol w:w="1800"/>
        <w:gridCol w:w="2070"/>
        <w:gridCol w:w="1980"/>
        <w:gridCol w:w="900"/>
      </w:tblGrid>
      <w:tr w:rsidR="000C400C" w:rsidRPr="00393D4C" w14:paraId="480DEFD0" w14:textId="77777777" w:rsidTr="00DD07B8">
        <w:trPr>
          <w:trHeight w:val="915"/>
        </w:trPr>
        <w:tc>
          <w:tcPr>
            <w:tcW w:w="53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4651FC" w14:textId="77777777" w:rsidR="000C400C" w:rsidRPr="00F111B6" w:rsidRDefault="000C400C" w:rsidP="00DD07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111B6">
              <w:rPr>
                <w:rFonts w:ascii="Arial" w:eastAsia="Times New Roman" w:hAnsi="Arial" w:cs="Arial"/>
                <w:b/>
                <w:bCs/>
                <w:color w:val="000000"/>
              </w:rPr>
              <w:t>Lab value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*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CC3FE3F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111B6">
              <w:rPr>
                <w:rFonts w:ascii="Arial" w:eastAsia="Times New Roman" w:hAnsi="Arial" w:cs="Arial"/>
                <w:b/>
                <w:bCs/>
                <w:color w:val="000000"/>
              </w:rPr>
              <w:t>Overall</w:t>
            </w:r>
            <w:r w:rsidRPr="00F111B6">
              <w:rPr>
                <w:rFonts w:ascii="Arial" w:eastAsia="Times New Roman" w:hAnsi="Arial" w:cs="Arial"/>
                <w:b/>
                <w:bCs/>
                <w:color w:val="000000"/>
              </w:rPr>
              <w:br/>
              <w:t xml:space="preserve"> (n = 2537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5FD9E97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111B6">
              <w:rPr>
                <w:rFonts w:ascii="Arial" w:eastAsia="Times New Roman" w:hAnsi="Arial" w:cs="Arial"/>
                <w:b/>
                <w:bCs/>
                <w:color w:val="000000"/>
              </w:rPr>
              <w:t>Pre-surge period</w:t>
            </w:r>
            <w:r w:rsidRPr="00F111B6">
              <w:rPr>
                <w:rFonts w:ascii="Arial" w:eastAsia="Times New Roman" w:hAnsi="Arial" w:cs="Arial"/>
                <w:b/>
                <w:bCs/>
                <w:color w:val="000000"/>
              </w:rPr>
              <w:br/>
              <w:t xml:space="preserve"> (n = 203)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DB9C951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111B6">
              <w:rPr>
                <w:rFonts w:ascii="Arial" w:eastAsia="Times New Roman" w:hAnsi="Arial" w:cs="Arial"/>
                <w:b/>
                <w:bCs/>
                <w:color w:val="000000"/>
              </w:rPr>
              <w:t>Surge period</w:t>
            </w:r>
            <w:r w:rsidRPr="00F111B6">
              <w:rPr>
                <w:rFonts w:ascii="Arial" w:eastAsia="Times New Roman" w:hAnsi="Arial" w:cs="Arial"/>
                <w:b/>
                <w:bCs/>
                <w:color w:val="000000"/>
              </w:rPr>
              <w:br/>
              <w:t xml:space="preserve"> (n = 2149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B6D06B0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111B6">
              <w:rPr>
                <w:rFonts w:ascii="Arial" w:eastAsia="Times New Roman" w:hAnsi="Arial" w:cs="Arial"/>
                <w:b/>
                <w:bCs/>
                <w:color w:val="000000"/>
              </w:rPr>
              <w:t>Post-surge period</w:t>
            </w:r>
            <w:r w:rsidRPr="00F111B6">
              <w:rPr>
                <w:rFonts w:ascii="Arial" w:eastAsia="Times New Roman" w:hAnsi="Arial" w:cs="Arial"/>
                <w:b/>
                <w:bCs/>
                <w:color w:val="000000"/>
              </w:rPr>
              <w:br/>
              <w:t xml:space="preserve"> (n = 185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A654BF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111B6">
              <w:rPr>
                <w:rFonts w:ascii="Arial" w:eastAsia="Times New Roman" w:hAnsi="Arial" w:cs="Arial"/>
                <w:b/>
                <w:bCs/>
                <w:color w:val="000000"/>
              </w:rPr>
              <w:t>p-value</w:t>
            </w:r>
          </w:p>
        </w:tc>
      </w:tr>
      <w:tr w:rsidR="000C400C" w:rsidRPr="00393D4C" w14:paraId="7F44EFED" w14:textId="77777777" w:rsidTr="00DD07B8">
        <w:trPr>
          <w:trHeight w:val="300"/>
        </w:trPr>
        <w:tc>
          <w:tcPr>
            <w:tcW w:w="53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5E2E4" w14:textId="77777777" w:rsidR="000C400C" w:rsidRPr="00F111B6" w:rsidRDefault="000C400C" w:rsidP="00DD07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111B6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CE26FC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BA6970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6BCA00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313373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8F8743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0C400C" w:rsidRPr="00393D4C" w14:paraId="7403BF68" w14:textId="77777777" w:rsidTr="00DD07B8">
        <w:trPr>
          <w:trHeight w:val="300"/>
        </w:trPr>
        <w:tc>
          <w:tcPr>
            <w:tcW w:w="53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54818" w14:textId="77777777" w:rsidR="000C400C" w:rsidRPr="00F111B6" w:rsidRDefault="000C400C" w:rsidP="00DD07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 xml:space="preserve">B-type </w:t>
            </w:r>
            <w:proofErr w:type="spellStart"/>
            <w:r w:rsidRPr="00F111B6">
              <w:rPr>
                <w:rFonts w:ascii="Arial" w:eastAsia="Times New Roman" w:hAnsi="Arial" w:cs="Arial"/>
                <w:color w:val="000000"/>
              </w:rPr>
              <w:t>natriuertic</w:t>
            </w:r>
            <w:proofErr w:type="spellEnd"/>
            <w:r w:rsidRPr="00F111B6">
              <w:rPr>
                <w:rFonts w:ascii="Arial" w:eastAsia="Times New Roman" w:hAnsi="Arial" w:cs="Arial"/>
                <w:color w:val="000000"/>
              </w:rPr>
              <w:t xml:space="preserve"> peptide, mean (SD), </w:t>
            </w:r>
            <w:proofErr w:type="spellStart"/>
            <w:r w:rsidRPr="00F111B6">
              <w:rPr>
                <w:rFonts w:ascii="Arial" w:eastAsia="Times New Roman" w:hAnsi="Arial" w:cs="Arial"/>
                <w:color w:val="000000"/>
              </w:rPr>
              <w:t>pg</w:t>
            </w:r>
            <w:proofErr w:type="spellEnd"/>
            <w:r w:rsidRPr="00F111B6">
              <w:rPr>
                <w:rFonts w:ascii="Arial" w:eastAsia="Times New Roman" w:hAnsi="Arial" w:cs="Arial"/>
                <w:color w:val="000000"/>
              </w:rPr>
              <w:t>/m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9B70E6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332.68 (1024.8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46F987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193.50 (577.3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DF7EF1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341.91 (1063.0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15C7A7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388.61 (865.6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994548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0.231</w:t>
            </w:r>
          </w:p>
        </w:tc>
      </w:tr>
      <w:tr w:rsidR="000C400C" w:rsidRPr="00393D4C" w14:paraId="51C8486E" w14:textId="77777777" w:rsidTr="00DD07B8">
        <w:trPr>
          <w:trHeight w:val="300"/>
        </w:trPr>
        <w:tc>
          <w:tcPr>
            <w:tcW w:w="53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2FA55" w14:textId="77777777" w:rsidR="000C400C" w:rsidRPr="00F111B6" w:rsidRDefault="000C400C" w:rsidP="00DD07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C-reactive protein, mean (SD), mg/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A6AF8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107.49 (85.7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668A2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84.80 (79.0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90610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110.41 (85.3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A6D5B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101.01 (100.3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A1F1DC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0.019</w:t>
            </w:r>
          </w:p>
        </w:tc>
      </w:tr>
      <w:tr w:rsidR="000C400C" w:rsidRPr="00393D4C" w14:paraId="20DED552" w14:textId="77777777" w:rsidTr="00DD07B8">
        <w:trPr>
          <w:trHeight w:val="300"/>
        </w:trPr>
        <w:tc>
          <w:tcPr>
            <w:tcW w:w="53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F970E" w14:textId="77777777" w:rsidR="000C400C" w:rsidRPr="00F111B6" w:rsidRDefault="000C400C" w:rsidP="00DD07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Creatinine, mean (SD), mg/d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2A790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1.59 (2.3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310FC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1.19 (1.4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F6CF0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1.62 (2.3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30169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1.74 (2.6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8A0B42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0.031</w:t>
            </w:r>
          </w:p>
        </w:tc>
      </w:tr>
      <w:tr w:rsidR="000C400C" w:rsidRPr="00393D4C" w14:paraId="0B000B69" w14:textId="77777777" w:rsidTr="00DD07B8">
        <w:trPr>
          <w:trHeight w:val="300"/>
        </w:trPr>
        <w:tc>
          <w:tcPr>
            <w:tcW w:w="53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A654F" w14:textId="77777777" w:rsidR="000C400C" w:rsidRPr="00F111B6" w:rsidRDefault="000C400C" w:rsidP="00DD07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D-dimer, mean (SD), ug/mL FE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D5C37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2.21 (2.9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7A5FD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2.13 (4.6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7A5FD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2.23 (2.8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7B4E6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2.11 (1.7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13BB2A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0.982</w:t>
            </w:r>
          </w:p>
        </w:tc>
      </w:tr>
      <w:tr w:rsidR="000C400C" w:rsidRPr="00393D4C" w14:paraId="518B2F60" w14:textId="77777777" w:rsidTr="00DD07B8">
        <w:trPr>
          <w:trHeight w:val="300"/>
        </w:trPr>
        <w:tc>
          <w:tcPr>
            <w:tcW w:w="53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263C2" w14:textId="77777777" w:rsidR="000C400C" w:rsidRPr="00F111B6" w:rsidRDefault="000C400C" w:rsidP="00DD07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 xml:space="preserve">Interleukin-6, mean (SD), </w:t>
            </w:r>
            <w:proofErr w:type="spellStart"/>
            <w:r w:rsidRPr="00F111B6">
              <w:rPr>
                <w:rFonts w:ascii="Arial" w:eastAsia="Times New Roman" w:hAnsi="Arial" w:cs="Arial"/>
                <w:color w:val="000000"/>
              </w:rPr>
              <w:t>pg</w:t>
            </w:r>
            <w:proofErr w:type="spellEnd"/>
            <w:r w:rsidRPr="00F111B6">
              <w:rPr>
                <w:rFonts w:ascii="Arial" w:eastAsia="Times New Roman" w:hAnsi="Arial" w:cs="Arial"/>
                <w:color w:val="000000"/>
              </w:rPr>
              <w:t>/m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9CE30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50.57 (162.9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7D091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50.80 (105.5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92F4F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50.13 (180.9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89B00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56.09 (79.6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BF3CC5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0.992</w:t>
            </w:r>
          </w:p>
        </w:tc>
      </w:tr>
      <w:tr w:rsidR="000C400C" w:rsidRPr="00393D4C" w14:paraId="630181CE" w14:textId="77777777" w:rsidTr="00DD07B8">
        <w:trPr>
          <w:trHeight w:val="300"/>
        </w:trPr>
        <w:tc>
          <w:tcPr>
            <w:tcW w:w="53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55F99" w14:textId="77777777" w:rsidR="000C400C" w:rsidRPr="00F111B6" w:rsidRDefault="000C400C" w:rsidP="00DD07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ESR, mean (SD), mm/</w:t>
            </w:r>
            <w:proofErr w:type="spellStart"/>
            <w:r w:rsidRPr="00F111B6">
              <w:rPr>
                <w:rFonts w:ascii="Arial" w:eastAsia="Times New Roman" w:hAnsi="Arial" w:cs="Arial"/>
                <w:color w:val="000000"/>
              </w:rPr>
              <w:t>hr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155BC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53.80 (33.4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2EF60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39.69 (26.5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62D28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54.42 (31.9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F5E53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52.72 (51.5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028DAA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0.294</w:t>
            </w:r>
          </w:p>
        </w:tc>
      </w:tr>
      <w:tr w:rsidR="000C400C" w:rsidRPr="00393D4C" w14:paraId="0822A809" w14:textId="77777777" w:rsidTr="00DD07B8">
        <w:trPr>
          <w:trHeight w:val="300"/>
        </w:trPr>
        <w:tc>
          <w:tcPr>
            <w:tcW w:w="53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DADE0" w14:textId="77777777" w:rsidR="000C400C" w:rsidRPr="00F111B6" w:rsidRDefault="000C400C" w:rsidP="00DD07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Ferritin, mean (SD), ng/m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455C0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1439.06 (4342.1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A6564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799.24 (999.4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0817A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1553.74 (4712.4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3D81F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972.61 (1476.5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06FCF2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0.185</w:t>
            </w:r>
          </w:p>
        </w:tc>
      </w:tr>
      <w:tr w:rsidR="000C400C" w:rsidRPr="00393D4C" w14:paraId="42422002" w14:textId="77777777" w:rsidTr="00DD07B8">
        <w:trPr>
          <w:trHeight w:val="300"/>
        </w:trPr>
        <w:tc>
          <w:tcPr>
            <w:tcW w:w="53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505C3" w14:textId="77777777" w:rsidR="000C400C" w:rsidRPr="00F111B6" w:rsidRDefault="000C400C" w:rsidP="00DD07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HCO3, mean (SD), mmol/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ACEEC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22.99 (5.8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11FB5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25.15 (6.0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A32C7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22.81 (5.6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AD5D5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22.90 (8.6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8A288B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0.046</w:t>
            </w:r>
          </w:p>
        </w:tc>
      </w:tr>
      <w:tr w:rsidR="000C400C" w:rsidRPr="00393D4C" w14:paraId="4F84B8BE" w14:textId="77777777" w:rsidTr="00DD07B8">
        <w:trPr>
          <w:trHeight w:val="300"/>
        </w:trPr>
        <w:tc>
          <w:tcPr>
            <w:tcW w:w="53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2B973" w14:textId="77777777" w:rsidR="000C400C" w:rsidRPr="00F111B6" w:rsidRDefault="000C400C" w:rsidP="00DD07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Hemoglobin, mean (SD), % of tot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170FB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8.04 (2.6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81EEE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7.10 (2.2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770D2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8.17 (2.6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FF265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7.48 (2.6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42D8D1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0.089</w:t>
            </w:r>
          </w:p>
        </w:tc>
      </w:tr>
      <w:tr w:rsidR="000C400C" w:rsidRPr="00393D4C" w14:paraId="2894FB1C" w14:textId="77777777" w:rsidTr="00DD07B8">
        <w:trPr>
          <w:trHeight w:val="300"/>
        </w:trPr>
        <w:tc>
          <w:tcPr>
            <w:tcW w:w="53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043BD" w14:textId="77777777" w:rsidR="000C400C" w:rsidRPr="00F111B6" w:rsidRDefault="000C400C" w:rsidP="00DD07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Lactate dehydrogenase, mean (SD), IU/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38705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413.22 (431.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FB118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366.72 (200.1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9BD3C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427.18 (472.4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D86A2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337.11 (167.8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C2B48A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0.249</w:t>
            </w:r>
          </w:p>
        </w:tc>
      </w:tr>
      <w:tr w:rsidR="000C400C" w:rsidRPr="00393D4C" w14:paraId="4178A9AB" w14:textId="77777777" w:rsidTr="00DD07B8">
        <w:trPr>
          <w:trHeight w:val="300"/>
        </w:trPr>
        <w:tc>
          <w:tcPr>
            <w:tcW w:w="53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22701" w14:textId="77777777" w:rsidR="000C400C" w:rsidRPr="00F111B6" w:rsidRDefault="000C400C" w:rsidP="00DD07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Procalcitonin, mean (SD), ng/m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F364B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1.29 (9.0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2A87F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0.43 (1.9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6F464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1.35 (9.5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A7B83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1.58 (4.6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82152F7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0.560</w:t>
            </w:r>
          </w:p>
        </w:tc>
      </w:tr>
      <w:tr w:rsidR="000C400C" w:rsidRPr="00393D4C" w14:paraId="5542E44E" w14:textId="77777777" w:rsidTr="00DD07B8">
        <w:trPr>
          <w:trHeight w:val="300"/>
        </w:trPr>
        <w:tc>
          <w:tcPr>
            <w:tcW w:w="53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1DA17" w14:textId="77777777" w:rsidR="000C400C" w:rsidRPr="00F111B6" w:rsidRDefault="000C400C" w:rsidP="00DD07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Sodium, mean (SD</w:t>
            </w:r>
            <w:bookmarkStart w:id="0" w:name="_GoBack"/>
            <w:bookmarkEnd w:id="0"/>
            <w:r w:rsidRPr="00F111B6">
              <w:rPr>
                <w:rFonts w:ascii="Arial" w:eastAsia="Times New Roman" w:hAnsi="Arial" w:cs="Arial"/>
                <w:color w:val="000000"/>
              </w:rPr>
              <w:t>), mmol/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87D72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136.72 (5.4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15721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136.16 (4.5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8693A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136.79 (5.5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9A08C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136.45 (4.5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E109D3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0.240</w:t>
            </w:r>
          </w:p>
        </w:tc>
      </w:tr>
      <w:tr w:rsidR="000C400C" w:rsidRPr="00393D4C" w14:paraId="35707D94" w14:textId="77777777" w:rsidTr="00DD07B8">
        <w:trPr>
          <w:trHeight w:val="300"/>
        </w:trPr>
        <w:tc>
          <w:tcPr>
            <w:tcW w:w="53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D5989" w14:textId="77777777" w:rsidR="000C400C" w:rsidRPr="00F111B6" w:rsidRDefault="000C400C" w:rsidP="00DD07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 xml:space="preserve">Total CO2, mean (SD), </w:t>
            </w:r>
            <w:proofErr w:type="spellStart"/>
            <w:r w:rsidRPr="00F111B6">
              <w:rPr>
                <w:rFonts w:ascii="Arial" w:eastAsia="Times New Roman" w:hAnsi="Arial" w:cs="Arial"/>
                <w:color w:val="000000"/>
              </w:rPr>
              <w:t>mEq</w:t>
            </w:r>
            <w:proofErr w:type="spellEnd"/>
            <w:r w:rsidRPr="00F111B6">
              <w:rPr>
                <w:rFonts w:ascii="Arial" w:eastAsia="Times New Roman" w:hAnsi="Arial" w:cs="Arial"/>
                <w:color w:val="000000"/>
              </w:rPr>
              <w:t>/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07E0B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23.60 (4.4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011FC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24.23 (4.3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EE4E7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23.58 (4.4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03FD8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23.13 (4.7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CE17B7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0.057</w:t>
            </w:r>
          </w:p>
        </w:tc>
      </w:tr>
      <w:tr w:rsidR="000C400C" w:rsidRPr="00393D4C" w14:paraId="700CD303" w14:textId="77777777" w:rsidTr="00DD07B8">
        <w:trPr>
          <w:trHeight w:val="300"/>
        </w:trPr>
        <w:tc>
          <w:tcPr>
            <w:tcW w:w="53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E7626" w14:textId="77777777" w:rsidR="000C400C" w:rsidRPr="00F111B6" w:rsidRDefault="000C400C" w:rsidP="00DD07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 xml:space="preserve">White blood cell count, mean (SD), thousand per </w:t>
            </w:r>
            <w:proofErr w:type="spellStart"/>
            <w:r w:rsidRPr="00F111B6">
              <w:rPr>
                <w:rFonts w:ascii="Arial" w:eastAsia="Times New Roman" w:hAnsi="Arial" w:cs="Arial"/>
                <w:color w:val="000000"/>
              </w:rPr>
              <w:t>uL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77268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8.59 (7.5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D017C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7.46 (4.0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EB5B5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8.67 (7.9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DBB6B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8.86 (4.5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71BC978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0.082</w:t>
            </w:r>
          </w:p>
        </w:tc>
      </w:tr>
      <w:tr w:rsidR="000C400C" w:rsidRPr="00393D4C" w14:paraId="423CBD08" w14:textId="77777777" w:rsidTr="00DD07B8">
        <w:trPr>
          <w:trHeight w:val="300"/>
        </w:trPr>
        <w:tc>
          <w:tcPr>
            <w:tcW w:w="53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812CD" w14:textId="77777777" w:rsidR="000C400C" w:rsidRPr="00F111B6" w:rsidRDefault="000C400C" w:rsidP="00DD07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Pulse rate, mean (SD), beats per minut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60DED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81.47 (16.2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11392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80.75 (16.2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86CAF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81.63 (16.3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E223C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80.31 (14.5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D41529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0.458</w:t>
            </w:r>
          </w:p>
        </w:tc>
      </w:tr>
      <w:tr w:rsidR="000C400C" w:rsidRPr="00393D4C" w14:paraId="134EE913" w14:textId="77777777" w:rsidTr="00DD07B8">
        <w:trPr>
          <w:trHeight w:val="300"/>
        </w:trPr>
        <w:tc>
          <w:tcPr>
            <w:tcW w:w="53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CAE8E" w14:textId="77777777" w:rsidR="000C400C" w:rsidRPr="00F111B6" w:rsidRDefault="000C400C" w:rsidP="00DD07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Systolic blood pressure, mean (SD), mmH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13E79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124.42 (19.7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68D55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123.07 (18.8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8ECDE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124.82 (19.7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3C536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121.28 (20.5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B163D0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0.039</w:t>
            </w:r>
          </w:p>
        </w:tc>
      </w:tr>
      <w:tr w:rsidR="000C400C" w:rsidRPr="00393D4C" w14:paraId="305816D6" w14:textId="77777777" w:rsidTr="00DD07B8">
        <w:trPr>
          <w:trHeight w:val="300"/>
        </w:trPr>
        <w:tc>
          <w:tcPr>
            <w:tcW w:w="53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02E74" w14:textId="77777777" w:rsidR="000C400C" w:rsidRPr="00F111B6" w:rsidRDefault="000C400C" w:rsidP="00DD07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Diastolic blood pressure, mean (SD), mmH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30CF5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71.59 (12.7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4CD4C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70.36 (12.5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4C296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71.80 (12.7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9E435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70.53 (13.0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44BEC9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0.155</w:t>
            </w:r>
          </w:p>
        </w:tc>
      </w:tr>
      <w:tr w:rsidR="000C400C" w:rsidRPr="00393D4C" w14:paraId="766620D8" w14:textId="77777777" w:rsidTr="00DD07B8">
        <w:trPr>
          <w:trHeight w:val="300"/>
        </w:trPr>
        <w:tc>
          <w:tcPr>
            <w:tcW w:w="53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0E636" w14:textId="77777777" w:rsidR="000C400C" w:rsidRPr="00F111B6" w:rsidRDefault="000C400C" w:rsidP="00DD07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Respiratory rate, mean (SD), breaths per minut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C70A0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20.03 (4.0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956C9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19.30 (3.6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31A63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20.21 (4.0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818BD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18.73 (3.4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B9DD27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0C400C" w:rsidRPr="00393D4C" w14:paraId="3CAE640D" w14:textId="77777777" w:rsidTr="00DD07B8">
        <w:trPr>
          <w:trHeight w:val="300"/>
        </w:trPr>
        <w:tc>
          <w:tcPr>
            <w:tcW w:w="5390" w:type="dxa"/>
            <w:tcBorders>
              <w:top w:val="nil"/>
              <w:left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06EC17" w14:textId="77777777" w:rsidR="000C400C" w:rsidRPr="00F111B6" w:rsidRDefault="000C400C" w:rsidP="00DD07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SPO2, mean (SD), percent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BFE4D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95.40 (3.37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7C8E8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96.04 (2.60)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34CB6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95.27 (3.37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2D98D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96.21 (3.93)</w:t>
            </w:r>
          </w:p>
        </w:tc>
        <w:tc>
          <w:tcPr>
            <w:tcW w:w="900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E0E498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0C400C" w:rsidRPr="00393D4C" w14:paraId="09F91318" w14:textId="77777777" w:rsidTr="00DD07B8">
        <w:trPr>
          <w:trHeight w:val="300"/>
        </w:trPr>
        <w:tc>
          <w:tcPr>
            <w:tcW w:w="53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410F7B" w14:textId="77777777" w:rsidR="000C400C" w:rsidRPr="00F111B6" w:rsidRDefault="000C400C" w:rsidP="00DD07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Temperature, mean (SD), degrees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FBA379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99.55 (1.4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BB1EDE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99.78 (1.4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9BF02F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99.56 (1.4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5A0421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99.20 (1.3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5D43A5" w14:textId="77777777" w:rsidR="000C400C" w:rsidRPr="00F111B6" w:rsidRDefault="000C400C" w:rsidP="00DD07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111B6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</w:tbl>
    <w:p w14:paraId="335E46D4" w14:textId="77777777" w:rsidR="000C400C" w:rsidRDefault="000C400C" w:rsidP="000C400C">
      <w:pPr>
        <w:spacing w:after="0" w:line="240" w:lineRule="auto"/>
        <w:rPr>
          <w:rFonts w:ascii="Arial" w:hAnsi="Arial" w:cs="Arial"/>
        </w:rPr>
      </w:pPr>
    </w:p>
    <w:p w14:paraId="42CFF4F4" w14:textId="77777777" w:rsidR="000C400C" w:rsidRDefault="000C400C" w:rsidP="000C400C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*Values are shown as SD (Standard Deviation)</w:t>
      </w:r>
    </w:p>
    <w:p w14:paraId="3EF5087C" w14:textId="77777777" w:rsidR="000C400C" w:rsidRPr="009866B7" w:rsidRDefault="000C400C" w:rsidP="000C400C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ESR (Erythrocyte Sedimentation Rate)</w:t>
      </w:r>
      <w:r w:rsidRPr="009866B7">
        <w:rPr>
          <w:rFonts w:ascii="Arial" w:hAnsi="Arial" w:cs="Arial"/>
        </w:rPr>
        <w:t xml:space="preserve"> </w:t>
      </w:r>
    </w:p>
    <w:p w14:paraId="5D5A36A9" w14:textId="77777777" w:rsidR="00BB6E84" w:rsidRDefault="00BB6E84"/>
    <w:sectPr w:rsidR="00BB6E84" w:rsidSect="001857A9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00C"/>
    <w:rsid w:val="000856C2"/>
    <w:rsid w:val="000B2579"/>
    <w:rsid w:val="000C400C"/>
    <w:rsid w:val="001857A9"/>
    <w:rsid w:val="002617AA"/>
    <w:rsid w:val="002A6685"/>
    <w:rsid w:val="002D6384"/>
    <w:rsid w:val="00317FCC"/>
    <w:rsid w:val="00396ADA"/>
    <w:rsid w:val="00417BFC"/>
    <w:rsid w:val="0042012A"/>
    <w:rsid w:val="00430477"/>
    <w:rsid w:val="00473CC2"/>
    <w:rsid w:val="004A72A2"/>
    <w:rsid w:val="0052438A"/>
    <w:rsid w:val="005C0A44"/>
    <w:rsid w:val="006136D9"/>
    <w:rsid w:val="006C3EBA"/>
    <w:rsid w:val="00753D90"/>
    <w:rsid w:val="007619F5"/>
    <w:rsid w:val="00785B5F"/>
    <w:rsid w:val="007C0116"/>
    <w:rsid w:val="008018DD"/>
    <w:rsid w:val="00831191"/>
    <w:rsid w:val="00880E2A"/>
    <w:rsid w:val="008B1B32"/>
    <w:rsid w:val="008C47A8"/>
    <w:rsid w:val="008D49CE"/>
    <w:rsid w:val="008E367B"/>
    <w:rsid w:val="00945E7A"/>
    <w:rsid w:val="0096406D"/>
    <w:rsid w:val="00A16C29"/>
    <w:rsid w:val="00A6468F"/>
    <w:rsid w:val="00B35DC6"/>
    <w:rsid w:val="00B42881"/>
    <w:rsid w:val="00B61707"/>
    <w:rsid w:val="00B80E45"/>
    <w:rsid w:val="00B9550B"/>
    <w:rsid w:val="00BB6E84"/>
    <w:rsid w:val="00BC6679"/>
    <w:rsid w:val="00BE66BF"/>
    <w:rsid w:val="00C11441"/>
    <w:rsid w:val="00C85C1B"/>
    <w:rsid w:val="00C87606"/>
    <w:rsid w:val="00C939EF"/>
    <w:rsid w:val="00CB2C76"/>
    <w:rsid w:val="00CC2B63"/>
    <w:rsid w:val="00D803E5"/>
    <w:rsid w:val="00E111CE"/>
    <w:rsid w:val="00E25A75"/>
    <w:rsid w:val="00E41A1C"/>
    <w:rsid w:val="00E424BB"/>
    <w:rsid w:val="00ED1B2F"/>
    <w:rsid w:val="00F24EEB"/>
    <w:rsid w:val="00F8172A"/>
    <w:rsid w:val="00FC3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C75A3"/>
  <w15:chartTrackingRefBased/>
  <w15:docId w15:val="{DE575CBD-F125-2343-BB11-61A2D916C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400C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10</Words>
  <Characters>3477</Characters>
  <Application>Microsoft Office Word</Application>
  <DocSecurity>0</DocSecurity>
  <Lines>28</Lines>
  <Paragraphs>8</Paragraphs>
  <ScaleCrop>false</ScaleCrop>
  <Company/>
  <LinksUpToDate>false</LinksUpToDate>
  <CharactersWithSpaces>4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, Mallory</dc:creator>
  <cp:keywords/>
  <dc:description/>
  <cp:lastModifiedBy>Pon Abirami A.</cp:lastModifiedBy>
  <cp:revision>2</cp:revision>
  <dcterms:created xsi:type="dcterms:W3CDTF">2021-12-09T02:18:00Z</dcterms:created>
  <dcterms:modified xsi:type="dcterms:W3CDTF">2022-02-12T06:28:00Z</dcterms:modified>
</cp:coreProperties>
</file>